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B312E8" w14:textId="77777777" w:rsidR="00566A12" w:rsidRDefault="00566A12"/>
    <w:p w14:paraId="3EF06321" w14:textId="27784196" w:rsidR="00666B7A" w:rsidRPr="00BE0D9D" w:rsidRDefault="00666B7A" w:rsidP="00666B7A">
      <w:pPr>
        <w:pStyle w:val="MDPI41tablecaption"/>
        <w:ind w:left="993"/>
        <w:rPr>
          <w:color w:val="auto"/>
        </w:rPr>
      </w:pPr>
      <w:r>
        <w:rPr>
          <w:b/>
          <w:color w:val="auto"/>
        </w:rPr>
        <w:t xml:space="preserve">Supplementary </w:t>
      </w:r>
      <w:r w:rsidRPr="00BE0D9D">
        <w:rPr>
          <w:b/>
          <w:color w:val="auto"/>
        </w:rPr>
        <w:t xml:space="preserve">Table </w:t>
      </w:r>
      <w:r w:rsidR="006D02BA">
        <w:rPr>
          <w:b/>
          <w:color w:val="auto"/>
        </w:rPr>
        <w:t>5</w:t>
      </w:r>
      <w:r w:rsidR="0078774B">
        <w:rPr>
          <w:b/>
          <w:color w:val="auto"/>
        </w:rPr>
        <w:t>S</w:t>
      </w:r>
      <w:r w:rsidRPr="00BE0D9D">
        <w:rPr>
          <w:b/>
          <w:color w:val="auto"/>
        </w:rPr>
        <w:t xml:space="preserve">. </w:t>
      </w:r>
      <w:r w:rsidR="006B4F0C" w:rsidRPr="00514ECC">
        <w:rPr>
          <w:color w:val="auto"/>
        </w:rPr>
        <w:t>IBS-SSS scores at pre- and post-intervention</w:t>
      </w:r>
    </w:p>
    <w:p w14:paraId="1FD8C83B" w14:textId="77777777" w:rsidR="006C73CF" w:rsidRDefault="006C73CF"/>
    <w:tbl>
      <w:tblPr>
        <w:tblW w:w="8925" w:type="dxa"/>
        <w:tblLayout w:type="fixed"/>
        <w:tblLook w:val="04A0" w:firstRow="1" w:lastRow="0" w:firstColumn="1" w:lastColumn="0" w:noHBand="0" w:noVBand="1"/>
      </w:tblPr>
      <w:tblGrid>
        <w:gridCol w:w="1276"/>
        <w:gridCol w:w="1133"/>
        <w:gridCol w:w="991"/>
        <w:gridCol w:w="709"/>
        <w:gridCol w:w="849"/>
        <w:gridCol w:w="709"/>
        <w:gridCol w:w="1559"/>
        <w:gridCol w:w="864"/>
        <w:gridCol w:w="835"/>
      </w:tblGrid>
      <w:tr w:rsidR="006B4F0C" w:rsidRPr="006B4F0C" w14:paraId="19DDBA50" w14:textId="77777777" w:rsidTr="00F34B5B"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5ABD8C8D" w14:textId="77777777" w:rsidR="006B4F0C" w:rsidRPr="006B4F0C" w:rsidRDefault="006B4F0C" w:rsidP="00F34B5B">
            <w:pPr>
              <w:jc w:val="center"/>
              <w:rPr>
                <w:b/>
                <w:bCs/>
                <w:lang w:val="ms-MY"/>
              </w:rPr>
            </w:pPr>
            <w:r w:rsidRPr="006B4F0C">
              <w:rPr>
                <w:b/>
                <w:bCs/>
                <w:lang w:val="ms-MY"/>
              </w:rPr>
              <w:t>Parameter</w:t>
            </w:r>
          </w:p>
        </w:tc>
        <w:tc>
          <w:tcPr>
            <w:tcW w:w="2124" w:type="dxa"/>
            <w:gridSpan w:val="2"/>
            <w:tcBorders>
              <w:bottom w:val="single" w:sz="4" w:space="0" w:color="auto"/>
            </w:tcBorders>
            <w:hideMark/>
          </w:tcPr>
          <w:p w14:paraId="34C5DF9B" w14:textId="7798E0A5" w:rsidR="006B4F0C" w:rsidRPr="006B4F0C" w:rsidRDefault="00F34B5B" w:rsidP="00F34B5B">
            <w:pPr>
              <w:jc w:val="center"/>
              <w:rPr>
                <w:b/>
                <w:bCs/>
                <w:lang w:val="ms-MY"/>
              </w:rPr>
            </w:pPr>
            <w:r>
              <w:rPr>
                <w:b/>
                <w:bCs/>
                <w:lang w:val="ms-MY"/>
              </w:rPr>
              <w:t>Grou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262003BE" w14:textId="77777777" w:rsidR="006B4F0C" w:rsidRPr="006B4F0C" w:rsidRDefault="006B4F0C" w:rsidP="00F34B5B">
            <w:pPr>
              <w:jc w:val="center"/>
              <w:rPr>
                <w:b/>
                <w:bCs/>
                <w:lang w:val="ms-MY"/>
              </w:rPr>
            </w:pPr>
            <w:r w:rsidRPr="006B4F0C">
              <w:rPr>
                <w:b/>
                <w:bCs/>
                <w:lang w:val="ms-MY"/>
              </w:rPr>
              <w:t>n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hideMark/>
          </w:tcPr>
          <w:p w14:paraId="353C5FF9" w14:textId="7A885E63" w:rsidR="006B4F0C" w:rsidRPr="006B4F0C" w:rsidRDefault="006B4F0C" w:rsidP="00F34B5B">
            <w:pPr>
              <w:jc w:val="center"/>
              <w:rPr>
                <w:b/>
                <w:bCs/>
                <w:lang w:val="ms-MY"/>
              </w:rPr>
            </w:pPr>
            <w:r w:rsidRPr="006B4F0C">
              <w:rPr>
                <w:b/>
                <w:bCs/>
                <w:lang w:val="ms-MY"/>
              </w:rPr>
              <w:t>M</w:t>
            </w:r>
            <w:r w:rsidR="00F34B5B">
              <w:rPr>
                <w:b/>
                <w:bCs/>
                <w:lang w:val="ms-MY"/>
              </w:rPr>
              <w:t>ea</w:t>
            </w:r>
            <w:r w:rsidRPr="006B4F0C">
              <w:rPr>
                <w:b/>
                <w:bCs/>
                <w:lang w:val="ms-MY"/>
              </w:rPr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683AA607" w14:textId="77777777" w:rsidR="006B4F0C" w:rsidRPr="006B4F0C" w:rsidRDefault="006B4F0C" w:rsidP="00F34B5B">
            <w:pPr>
              <w:jc w:val="center"/>
              <w:rPr>
                <w:b/>
                <w:bCs/>
                <w:lang w:val="ms-MY"/>
              </w:rPr>
            </w:pPr>
            <w:r w:rsidRPr="006B4F0C">
              <w:rPr>
                <w:b/>
                <w:bCs/>
                <w:lang w:val="ms-MY"/>
              </w:rPr>
              <w:t>S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14:paraId="2D003AD4" w14:textId="77777777" w:rsidR="006B4F0C" w:rsidRPr="006B4F0C" w:rsidRDefault="006B4F0C" w:rsidP="00F34B5B">
            <w:pPr>
              <w:jc w:val="center"/>
              <w:rPr>
                <w:bCs/>
                <w:lang w:val="ms-MY"/>
              </w:rPr>
            </w:pPr>
            <w:r w:rsidRPr="006B4F0C">
              <w:rPr>
                <w:b/>
                <w:bCs/>
                <w:lang w:val="ms-MY"/>
              </w:rPr>
              <w:t>MD</w:t>
            </w:r>
          </w:p>
          <w:p w14:paraId="7CDD9A26" w14:textId="77777777" w:rsidR="006B4F0C" w:rsidRPr="006B4F0C" w:rsidRDefault="006B4F0C" w:rsidP="00F34B5B">
            <w:pPr>
              <w:jc w:val="center"/>
              <w:rPr>
                <w:b/>
                <w:bCs/>
                <w:lang w:val="ms-MY"/>
              </w:rPr>
            </w:pPr>
            <w:r w:rsidRPr="006B4F0C">
              <w:rPr>
                <w:b/>
                <w:bCs/>
                <w:lang w:val="ms-MY"/>
              </w:rPr>
              <w:t>(95% CI)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hideMark/>
          </w:tcPr>
          <w:p w14:paraId="5C6F9A6A" w14:textId="083D5C00" w:rsidR="006B4F0C" w:rsidRPr="006B4F0C" w:rsidRDefault="006B4F0C" w:rsidP="00F34B5B">
            <w:pPr>
              <w:jc w:val="center"/>
              <w:rPr>
                <w:b/>
                <w:bCs/>
                <w:lang w:val="ms-MY"/>
              </w:rPr>
            </w:pPr>
            <w:r w:rsidRPr="006B4F0C">
              <w:rPr>
                <w:b/>
                <w:bCs/>
                <w:lang w:val="ms-MY"/>
              </w:rPr>
              <w:t>p</w:t>
            </w:r>
            <w:r w:rsidR="00F34B5B">
              <w:rPr>
                <w:b/>
                <w:bCs/>
                <w:lang w:val="ms-MY"/>
              </w:rPr>
              <w:t>-value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hideMark/>
          </w:tcPr>
          <w:p w14:paraId="4083C307" w14:textId="1FC62640" w:rsidR="006B4F0C" w:rsidRPr="006B4F0C" w:rsidRDefault="00F34B5B" w:rsidP="00F34B5B">
            <w:pPr>
              <w:jc w:val="center"/>
              <w:rPr>
                <w:b/>
                <w:bCs/>
                <w:lang w:val="ms-MY"/>
              </w:rPr>
            </w:pPr>
            <w:r>
              <w:rPr>
                <w:b/>
                <w:bCs/>
                <w:lang w:val="ms-MY"/>
              </w:rPr>
              <w:t>Effect size</w:t>
            </w:r>
            <w:r w:rsidR="006B4F0C" w:rsidRPr="006B4F0C">
              <w:rPr>
                <w:b/>
                <w:bCs/>
                <w:lang w:val="ms-MY"/>
              </w:rPr>
              <w:t xml:space="preserve"> (d)</w:t>
            </w:r>
          </w:p>
        </w:tc>
      </w:tr>
      <w:tr w:rsidR="00F34B5B" w:rsidRPr="006B4F0C" w14:paraId="78CD5569" w14:textId="77777777" w:rsidTr="00F34B5B"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414F93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∑IBS-SSS</w:t>
            </w:r>
          </w:p>
        </w:tc>
        <w:tc>
          <w:tcPr>
            <w:tcW w:w="11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96A34D" w14:textId="0B4063E4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6B4F0C">
              <w:rPr>
                <w:bCs/>
                <w:lang w:val="ms-MY"/>
              </w:rPr>
              <w:t>N</w:t>
            </w:r>
            <w:r>
              <w:rPr>
                <w:bCs/>
                <w:lang w:val="ms-MY"/>
              </w:rPr>
              <w:t xml:space="preserve">M with </w:t>
            </w:r>
            <w:r w:rsidRPr="006B4F0C">
              <w:rPr>
                <w:bCs/>
                <w:lang w:val="ms-MY"/>
              </w:rPr>
              <w:t>pla</w:t>
            </w:r>
            <w:r>
              <w:rPr>
                <w:bCs/>
                <w:lang w:val="ms-MY"/>
              </w:rPr>
              <w:t>c</w:t>
            </w:r>
            <w:r w:rsidRPr="006B4F0C">
              <w:rPr>
                <w:bCs/>
                <w:lang w:val="ms-MY"/>
              </w:rPr>
              <w:t>ebo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03A634" w14:textId="74DF9182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0BDB93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9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F38992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05.5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F1608F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68.54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122278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61.55</w:t>
            </w:r>
          </w:p>
          <w:p w14:paraId="06C12B3E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(20.74, 102.37)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A48E3D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0.004*</w:t>
            </w:r>
          </w:p>
        </w:tc>
        <w:tc>
          <w:tcPr>
            <w:tcW w:w="8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F19426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0.57</w:t>
            </w:r>
          </w:p>
        </w:tc>
      </w:tr>
      <w:tr w:rsidR="00F34B5B" w:rsidRPr="006B4F0C" w14:paraId="47157298" w14:textId="77777777" w:rsidTr="00236696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294A7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DC015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5EB161" w14:textId="45357E93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C7C895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66B6CC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143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7F9291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84.40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69214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ED517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1CCAB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</w:tr>
      <w:tr w:rsidR="00F34B5B" w:rsidRPr="006B4F0C" w14:paraId="1D844B87" w14:textId="77777777" w:rsidTr="00236696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A0D15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434ACA0" w14:textId="16A76B0A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6B4F0C">
              <w:rPr>
                <w:bCs/>
                <w:lang w:val="ms-MY"/>
              </w:rPr>
              <w:t>NM</w:t>
            </w:r>
            <w:r>
              <w:rPr>
                <w:bCs/>
                <w:lang w:val="ms-MY"/>
              </w:rPr>
              <w:t xml:space="preserve"> with </w:t>
            </w:r>
            <w:r w:rsidRPr="006B4F0C">
              <w:rPr>
                <w:bCs/>
                <w:lang w:val="ms-MY"/>
              </w:rPr>
              <w:t>probioti</w:t>
            </w:r>
            <w:r>
              <w:rPr>
                <w:bCs/>
                <w:lang w:val="ms-MY"/>
              </w:rPr>
              <w:t>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CF79B3" w14:textId="6ADDCBBB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7CA05E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2115E8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03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2445E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81.26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41590F4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55.18</w:t>
            </w:r>
          </w:p>
          <w:p w14:paraId="5A66D36E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(3.64, 106.71)</w:t>
            </w:r>
          </w:p>
        </w:tc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5CA074A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0.037*</w:t>
            </w:r>
          </w:p>
        </w:tc>
        <w:tc>
          <w:tcPr>
            <w:tcW w:w="83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286840A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0.42</w:t>
            </w:r>
          </w:p>
        </w:tc>
      </w:tr>
      <w:tr w:rsidR="00F34B5B" w:rsidRPr="006B4F0C" w14:paraId="6CEE150A" w14:textId="77777777" w:rsidTr="00236696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22FFD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7F4B9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4421C3" w14:textId="2C4DDC8C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D03DC3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DE287F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147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C474FE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94.23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8FA7A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E2218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AEAB4A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</w:tr>
      <w:tr w:rsidR="00F34B5B" w:rsidRPr="006B4F0C" w14:paraId="10646E73" w14:textId="77777777" w:rsidTr="00236696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A14B3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BE8D871" w14:textId="58BFDD7A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6B4F0C">
              <w:rPr>
                <w:bCs/>
                <w:lang w:val="ms-MY"/>
              </w:rPr>
              <w:t>SD</w:t>
            </w:r>
            <w:r>
              <w:rPr>
                <w:bCs/>
                <w:lang w:val="ms-MY"/>
              </w:rPr>
              <w:t xml:space="preserve"> with </w:t>
            </w:r>
            <w:r w:rsidRPr="006B4F0C">
              <w:rPr>
                <w:bCs/>
                <w:lang w:val="ms-MY"/>
              </w:rPr>
              <w:t>pla</w:t>
            </w:r>
            <w:r>
              <w:rPr>
                <w:bCs/>
                <w:lang w:val="ms-MY"/>
              </w:rPr>
              <w:t>c</w:t>
            </w:r>
            <w:r w:rsidRPr="006B4F0C">
              <w:rPr>
                <w:bCs/>
                <w:lang w:val="ms-MY"/>
              </w:rPr>
              <w:t>ebo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C4307A" w14:textId="747A4D90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84B8D2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B33DE9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35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5AE384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70.28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5D730EB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64.44</w:t>
            </w:r>
          </w:p>
          <w:p w14:paraId="6B7C8BD9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(24.68, 104.21)</w:t>
            </w:r>
          </w:p>
        </w:tc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40DF3ED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0.003*</w:t>
            </w:r>
          </w:p>
        </w:tc>
        <w:tc>
          <w:tcPr>
            <w:tcW w:w="83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6539ABF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0.64</w:t>
            </w:r>
          </w:p>
        </w:tc>
      </w:tr>
      <w:tr w:rsidR="00F34B5B" w:rsidRPr="006B4F0C" w14:paraId="2601B5C9" w14:textId="77777777" w:rsidTr="00236696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DFC2E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058B5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881C74" w14:textId="46210565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B85BFD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ADEE8D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171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A55197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79.01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7FACD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D685C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95BC1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</w:tr>
      <w:tr w:rsidR="00F34B5B" w:rsidRPr="006B4F0C" w14:paraId="6EC67A34" w14:textId="77777777" w:rsidTr="00236696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79C1D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B1CD1EF" w14:textId="57ED5F69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6B4F0C">
              <w:rPr>
                <w:bCs/>
                <w:lang w:val="ms-MY"/>
              </w:rPr>
              <w:t>SD</w:t>
            </w:r>
            <w:r>
              <w:rPr>
                <w:bCs/>
                <w:lang w:val="ms-MY"/>
              </w:rPr>
              <w:t xml:space="preserve"> with </w:t>
            </w:r>
            <w:r w:rsidRPr="006B4F0C">
              <w:rPr>
                <w:bCs/>
                <w:lang w:val="ms-MY"/>
              </w:rPr>
              <w:t>probioti</w:t>
            </w:r>
            <w:r>
              <w:rPr>
                <w:bCs/>
                <w:lang w:val="ms-MY"/>
              </w:rPr>
              <w:t>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AEB004" w14:textId="0592190F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A35C67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1C91D0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36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12D3D1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93.11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D54F17D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99.62</w:t>
            </w:r>
          </w:p>
          <w:p w14:paraId="5EC105ED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(49.11, 150.13)</w:t>
            </w:r>
          </w:p>
        </w:tc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E0D33CF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0.000#</w:t>
            </w:r>
          </w:p>
        </w:tc>
        <w:tc>
          <w:tcPr>
            <w:tcW w:w="83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B895674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0.80</w:t>
            </w:r>
          </w:p>
        </w:tc>
      </w:tr>
      <w:tr w:rsidR="00F34B5B" w:rsidRPr="006B4F0C" w14:paraId="19D3849B" w14:textId="77777777" w:rsidTr="00236696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B0378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0DFB3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2285FB" w14:textId="0BE872EF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7AD19D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C84F4D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137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6F998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75.09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1EDAD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7B4D4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0FE95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</w:tr>
      <w:tr w:rsidR="00F34B5B" w:rsidRPr="006B4F0C" w14:paraId="33BAAF6B" w14:textId="77777777" w:rsidTr="00236696"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292E621" w14:textId="2CD7FFE9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Abdominal pain severity</w:t>
            </w: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8936631" w14:textId="532594BB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6B4F0C">
              <w:rPr>
                <w:bCs/>
                <w:lang w:val="ms-MY"/>
              </w:rPr>
              <w:t>N</w:t>
            </w:r>
            <w:r>
              <w:rPr>
                <w:bCs/>
                <w:lang w:val="ms-MY"/>
              </w:rPr>
              <w:t xml:space="preserve">M with </w:t>
            </w:r>
            <w:r w:rsidRPr="006B4F0C">
              <w:rPr>
                <w:bCs/>
                <w:lang w:val="ms-MY"/>
              </w:rPr>
              <w:t>pla</w:t>
            </w:r>
            <w:r>
              <w:rPr>
                <w:bCs/>
                <w:lang w:val="ms-MY"/>
              </w:rPr>
              <w:t>c</w:t>
            </w:r>
            <w:r w:rsidRPr="006B4F0C">
              <w:rPr>
                <w:bCs/>
                <w:lang w:val="ms-MY"/>
              </w:rPr>
              <w:t>ebo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C4365A" w14:textId="2E18157A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65D849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274E33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43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EFC0A9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19.53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FBEEDD4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12.76</w:t>
            </w:r>
          </w:p>
          <w:p w14:paraId="5AB6E76F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(3.67, 21.85)</w:t>
            </w:r>
          </w:p>
        </w:tc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5D96C42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0.008*</w:t>
            </w:r>
          </w:p>
        </w:tc>
        <w:tc>
          <w:tcPr>
            <w:tcW w:w="83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11AFF22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0.53</w:t>
            </w:r>
          </w:p>
        </w:tc>
      </w:tr>
      <w:tr w:rsidR="00F34B5B" w:rsidRPr="006B4F0C" w14:paraId="7635E572" w14:textId="77777777" w:rsidTr="00236696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85D49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F82F3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5F7E6A" w14:textId="34DE0FD7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81960D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665FFE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3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7D62FF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0.59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BB4AB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ECA7A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A99AB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</w:tr>
      <w:tr w:rsidR="00F34B5B" w:rsidRPr="006B4F0C" w14:paraId="31A83C82" w14:textId="77777777" w:rsidTr="00236696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04CB0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27AC298" w14:textId="7E7AE23C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6B4F0C">
              <w:rPr>
                <w:bCs/>
                <w:lang w:val="ms-MY"/>
              </w:rPr>
              <w:t>NM</w:t>
            </w:r>
            <w:r>
              <w:rPr>
                <w:bCs/>
                <w:lang w:val="ms-MY"/>
              </w:rPr>
              <w:t xml:space="preserve"> with </w:t>
            </w:r>
            <w:r w:rsidRPr="006B4F0C">
              <w:rPr>
                <w:bCs/>
                <w:lang w:val="ms-MY"/>
              </w:rPr>
              <w:t>probioti</w:t>
            </w:r>
            <w:r>
              <w:rPr>
                <w:bCs/>
                <w:lang w:val="ms-MY"/>
              </w:rPr>
              <w:t>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882613" w14:textId="3108947E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296D1B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4BAC93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40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2888B4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3.56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C111A43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6.79</w:t>
            </w:r>
          </w:p>
          <w:p w14:paraId="27295103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(-0.61, 14.18)</w:t>
            </w:r>
          </w:p>
        </w:tc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7159D4E" w14:textId="5B63345C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0.000</w:t>
            </w:r>
            <w:r w:rsidR="007531D1">
              <w:rPr>
                <w:bCs/>
                <w:lang w:val="ms-MY"/>
              </w:rPr>
              <w:t>**</w:t>
            </w:r>
          </w:p>
        </w:tc>
        <w:tc>
          <w:tcPr>
            <w:tcW w:w="83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340A28A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0.36</w:t>
            </w:r>
          </w:p>
        </w:tc>
      </w:tr>
      <w:tr w:rsidR="00F34B5B" w:rsidRPr="006B4F0C" w14:paraId="2A40FDE5" w14:textId="77777777" w:rsidTr="00236696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61FCB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E7D0C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300814" w14:textId="67C49160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B2D57D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B4D74D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33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B49C55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3.62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E5048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AA71B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9A58D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</w:tr>
      <w:tr w:rsidR="00F34B5B" w:rsidRPr="006B4F0C" w14:paraId="17BD2329" w14:textId="77777777" w:rsidTr="00236696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914C8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67F0748" w14:textId="598C9B55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6B4F0C">
              <w:rPr>
                <w:bCs/>
                <w:lang w:val="ms-MY"/>
              </w:rPr>
              <w:t>SD</w:t>
            </w:r>
            <w:r>
              <w:rPr>
                <w:bCs/>
                <w:lang w:val="ms-MY"/>
              </w:rPr>
              <w:t xml:space="preserve"> with </w:t>
            </w:r>
            <w:r w:rsidRPr="006B4F0C">
              <w:rPr>
                <w:bCs/>
                <w:lang w:val="ms-MY"/>
              </w:rPr>
              <w:t>pla</w:t>
            </w:r>
            <w:r>
              <w:rPr>
                <w:bCs/>
                <w:lang w:val="ms-MY"/>
              </w:rPr>
              <w:t>c</w:t>
            </w:r>
            <w:r w:rsidRPr="006B4F0C">
              <w:rPr>
                <w:bCs/>
                <w:lang w:val="ms-MY"/>
              </w:rPr>
              <w:t>ebo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475210" w14:textId="12FAB003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2401C8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654AEC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49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F7FD8D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0.37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5C6DE72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2.41</w:t>
            </w:r>
          </w:p>
          <w:p w14:paraId="295080B0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(14.62, 30.19)</w:t>
            </w:r>
          </w:p>
        </w:tc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065A3D3" w14:textId="48F9E162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0.000</w:t>
            </w:r>
            <w:r w:rsidR="007531D1">
              <w:rPr>
                <w:bCs/>
                <w:lang w:val="ms-MY"/>
              </w:rPr>
              <w:t>**</w:t>
            </w:r>
          </w:p>
        </w:tc>
        <w:tc>
          <w:tcPr>
            <w:tcW w:w="83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64A9EDC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1.14</w:t>
            </w:r>
          </w:p>
        </w:tc>
      </w:tr>
      <w:tr w:rsidR="00F34B5B" w:rsidRPr="006B4F0C" w14:paraId="20654689" w14:textId="77777777" w:rsidTr="00236696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A8913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98C0D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2E82A6" w14:textId="2DCA5BEC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56EF6D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2BE942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6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A07FD0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0.72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42BB3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D4366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F83F0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</w:tr>
      <w:tr w:rsidR="00F34B5B" w:rsidRPr="006B4F0C" w14:paraId="2C42B70B" w14:textId="77777777" w:rsidTr="00236696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FC005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686803E" w14:textId="070781EB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6B4F0C">
              <w:rPr>
                <w:bCs/>
                <w:lang w:val="ms-MY"/>
              </w:rPr>
              <w:t>SD</w:t>
            </w:r>
            <w:r>
              <w:rPr>
                <w:bCs/>
                <w:lang w:val="ms-MY"/>
              </w:rPr>
              <w:t xml:space="preserve"> with </w:t>
            </w:r>
            <w:r w:rsidRPr="006B4F0C">
              <w:rPr>
                <w:bCs/>
                <w:lang w:val="ms-MY"/>
              </w:rPr>
              <w:t>probioti</w:t>
            </w:r>
            <w:r>
              <w:rPr>
                <w:bCs/>
                <w:lang w:val="ms-MY"/>
              </w:rPr>
              <w:t>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F2B11B" w14:textId="56900CC4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80FF78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D5944E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49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A76780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3.99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13A7A4E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9.23</w:t>
            </w:r>
          </w:p>
          <w:p w14:paraId="1B72F641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(2.01, 16.45)</w:t>
            </w:r>
          </w:p>
        </w:tc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45DCF04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0.014*</w:t>
            </w:r>
          </w:p>
        </w:tc>
        <w:tc>
          <w:tcPr>
            <w:tcW w:w="83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DDB9728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0.52</w:t>
            </w:r>
          </w:p>
        </w:tc>
      </w:tr>
      <w:tr w:rsidR="00F34B5B" w:rsidRPr="006B4F0C" w14:paraId="3E7E131A" w14:textId="77777777" w:rsidTr="00236696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4EED9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BCA1C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854E64" w14:textId="0512332B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1D3156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FA965F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4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678418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19.18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34E6E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4B744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7755C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</w:tr>
      <w:tr w:rsidR="00F34B5B" w:rsidRPr="006B4F0C" w14:paraId="5885DC61" w14:textId="77777777" w:rsidTr="00236696"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5AFADA2" w14:textId="2897EFC4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Number of days with abdominal pain</w:t>
            </w: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FA4C385" w14:textId="4201DF2D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6B4F0C">
              <w:rPr>
                <w:bCs/>
                <w:lang w:val="ms-MY"/>
              </w:rPr>
              <w:t>N</w:t>
            </w:r>
            <w:r>
              <w:rPr>
                <w:bCs/>
                <w:lang w:val="ms-MY"/>
              </w:rPr>
              <w:t xml:space="preserve">M with </w:t>
            </w:r>
            <w:r w:rsidRPr="006B4F0C">
              <w:rPr>
                <w:bCs/>
                <w:lang w:val="ms-MY"/>
              </w:rPr>
              <w:t>pla</w:t>
            </w:r>
            <w:r>
              <w:rPr>
                <w:bCs/>
                <w:lang w:val="ms-MY"/>
              </w:rPr>
              <w:t>c</w:t>
            </w:r>
            <w:r w:rsidRPr="006B4F0C">
              <w:rPr>
                <w:bCs/>
                <w:lang w:val="ms-MY"/>
              </w:rPr>
              <w:t>ebo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ED8A7A" w14:textId="4DB861E1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E636E5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D4E175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36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DA1F6A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4.75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EF42483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16.72</w:t>
            </w:r>
          </w:p>
          <w:p w14:paraId="17298ADC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(6.08, 27.37)</w:t>
            </w:r>
          </w:p>
        </w:tc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FC0E886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0.003*</w:t>
            </w:r>
          </w:p>
        </w:tc>
        <w:tc>
          <w:tcPr>
            <w:tcW w:w="83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6A524EA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0.60</w:t>
            </w:r>
          </w:p>
        </w:tc>
      </w:tr>
      <w:tr w:rsidR="00F34B5B" w:rsidRPr="006B4F0C" w14:paraId="5F612E37" w14:textId="77777777" w:rsidTr="00236696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457FF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0948B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9FA092" w14:textId="6B9B36EA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DFAF20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4E06EF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19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6CF463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6.69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853A7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E17C4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29BD5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</w:tr>
      <w:tr w:rsidR="00F34B5B" w:rsidRPr="006B4F0C" w14:paraId="61B00D56" w14:textId="77777777" w:rsidTr="00236696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6ED24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C344CE8" w14:textId="72025968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6B4F0C">
              <w:rPr>
                <w:bCs/>
                <w:lang w:val="ms-MY"/>
              </w:rPr>
              <w:t>NM</w:t>
            </w:r>
            <w:r>
              <w:rPr>
                <w:bCs/>
                <w:lang w:val="ms-MY"/>
              </w:rPr>
              <w:t xml:space="preserve"> with </w:t>
            </w:r>
            <w:r w:rsidRPr="006B4F0C">
              <w:rPr>
                <w:bCs/>
                <w:lang w:val="ms-MY"/>
              </w:rPr>
              <w:t>probioti</w:t>
            </w:r>
            <w:r>
              <w:rPr>
                <w:bCs/>
                <w:lang w:val="ms-MY"/>
              </w:rPr>
              <w:t>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77170E" w14:textId="14A739E1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BC4575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C17D63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41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F3F763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30.11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466622F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18.93</w:t>
            </w:r>
          </w:p>
          <w:p w14:paraId="16D1A162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(9.21, 28.65)</w:t>
            </w:r>
          </w:p>
        </w:tc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328ED45" w14:textId="44D24516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0.000</w:t>
            </w:r>
            <w:r w:rsidR="007531D1">
              <w:rPr>
                <w:bCs/>
                <w:lang w:val="ms-MY"/>
              </w:rPr>
              <w:t>**</w:t>
            </w:r>
          </w:p>
        </w:tc>
        <w:tc>
          <w:tcPr>
            <w:tcW w:w="83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4231A2D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0.76</w:t>
            </w:r>
          </w:p>
        </w:tc>
      </w:tr>
      <w:tr w:rsidR="00F34B5B" w:rsidRPr="006B4F0C" w14:paraId="5305D8BB" w14:textId="77777777" w:rsidTr="00236696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C76AE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1D445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19137D" w14:textId="140C1A72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0D73A3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19E3CC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2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44C9B2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5.26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AA188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3BF83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6EE04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</w:tr>
      <w:tr w:rsidR="00F34B5B" w:rsidRPr="006B4F0C" w14:paraId="7DF0F912" w14:textId="77777777" w:rsidTr="00236696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87080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5E0ADED" w14:textId="56349A44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6B4F0C">
              <w:rPr>
                <w:bCs/>
                <w:lang w:val="ms-MY"/>
              </w:rPr>
              <w:t>SD</w:t>
            </w:r>
            <w:r>
              <w:rPr>
                <w:bCs/>
                <w:lang w:val="ms-MY"/>
              </w:rPr>
              <w:t xml:space="preserve"> with </w:t>
            </w:r>
            <w:r w:rsidRPr="006B4F0C">
              <w:rPr>
                <w:bCs/>
                <w:lang w:val="ms-MY"/>
              </w:rPr>
              <w:t>pla</w:t>
            </w:r>
            <w:r>
              <w:rPr>
                <w:bCs/>
                <w:lang w:val="ms-MY"/>
              </w:rPr>
              <w:t>c</w:t>
            </w:r>
            <w:r w:rsidRPr="006B4F0C">
              <w:rPr>
                <w:bCs/>
                <w:lang w:val="ms-MY"/>
              </w:rPr>
              <w:t>ebo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7D2542" w14:textId="3E6E2974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0B0561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DA411E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43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00DE6F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9.94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8622D8D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4.63</w:t>
            </w:r>
          </w:p>
          <w:p w14:paraId="497A6346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(17.46, 31.80)</w:t>
            </w:r>
          </w:p>
        </w:tc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73F413A" w14:textId="718EE47A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0.000</w:t>
            </w:r>
            <w:r w:rsidR="007531D1">
              <w:rPr>
                <w:bCs/>
                <w:lang w:val="ms-MY"/>
              </w:rPr>
              <w:t>**</w:t>
            </w:r>
          </w:p>
        </w:tc>
        <w:tc>
          <w:tcPr>
            <w:tcW w:w="83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0B6553E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1.36</w:t>
            </w:r>
          </w:p>
        </w:tc>
      </w:tr>
      <w:tr w:rsidR="00F34B5B" w:rsidRPr="006B4F0C" w14:paraId="0AA28B93" w14:textId="77777777" w:rsidTr="00236696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027AB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E95F9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DC5CE8" w14:textId="6370A646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E4F5E4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B9FBDA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18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FB3BC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2.43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F0F76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0E560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C86F7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</w:tr>
      <w:tr w:rsidR="00F34B5B" w:rsidRPr="006B4F0C" w14:paraId="28257532" w14:textId="77777777" w:rsidTr="00236696"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D131B7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C6CEC82" w14:textId="498DCB92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6B4F0C">
              <w:rPr>
                <w:bCs/>
                <w:lang w:val="ms-MY"/>
              </w:rPr>
              <w:t>SD</w:t>
            </w:r>
            <w:r>
              <w:rPr>
                <w:bCs/>
                <w:lang w:val="ms-MY"/>
              </w:rPr>
              <w:t xml:space="preserve"> with </w:t>
            </w:r>
            <w:r w:rsidRPr="006B4F0C">
              <w:rPr>
                <w:bCs/>
                <w:lang w:val="ms-MY"/>
              </w:rPr>
              <w:t>probioti</w:t>
            </w:r>
            <w:r>
              <w:rPr>
                <w:bCs/>
                <w:lang w:val="ms-MY"/>
              </w:rPr>
              <w:t>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BA0573" w14:textId="4148BC7A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6FFEE5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92632C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45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F34981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30.08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D57AE63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16.35</w:t>
            </w:r>
          </w:p>
          <w:p w14:paraId="77C9BB3E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(6.07, 26.62)</w:t>
            </w:r>
          </w:p>
        </w:tc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1212AF8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0.003*</w:t>
            </w:r>
          </w:p>
        </w:tc>
        <w:tc>
          <w:tcPr>
            <w:tcW w:w="83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07A1FDF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0.64</w:t>
            </w:r>
          </w:p>
        </w:tc>
      </w:tr>
      <w:tr w:rsidR="00F34B5B" w:rsidRPr="006B4F0C" w14:paraId="15F5702C" w14:textId="77777777" w:rsidTr="00236696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DC812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12A43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7F305E" w14:textId="4A50AF5B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6F72DE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969E11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9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3ACFD7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8.13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42089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0C870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65205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</w:tr>
      <w:tr w:rsidR="00F34B5B" w:rsidRPr="006B4F0C" w14:paraId="5B76FE9D" w14:textId="77777777" w:rsidTr="00236696"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3DD001C" w14:textId="7B3D39F3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Abdominal distension</w:t>
            </w: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059E785" w14:textId="4EB93CE3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6B4F0C">
              <w:rPr>
                <w:bCs/>
                <w:lang w:val="ms-MY"/>
              </w:rPr>
              <w:t>N</w:t>
            </w:r>
            <w:r>
              <w:rPr>
                <w:bCs/>
                <w:lang w:val="ms-MY"/>
              </w:rPr>
              <w:t xml:space="preserve">M with </w:t>
            </w:r>
            <w:r w:rsidRPr="006B4F0C">
              <w:rPr>
                <w:bCs/>
                <w:lang w:val="ms-MY"/>
              </w:rPr>
              <w:t>pla</w:t>
            </w:r>
            <w:r>
              <w:rPr>
                <w:bCs/>
                <w:lang w:val="ms-MY"/>
              </w:rPr>
              <w:t>c</w:t>
            </w:r>
            <w:r w:rsidRPr="006B4F0C">
              <w:rPr>
                <w:bCs/>
                <w:lang w:val="ms-MY"/>
              </w:rPr>
              <w:t>ebo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13BFBF" w14:textId="055F9110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AFC17A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9E3CEA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40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939D73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0.53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40C0059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10.17</w:t>
            </w:r>
          </w:p>
          <w:p w14:paraId="2B761952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(0.99, 19.36)</w:t>
            </w:r>
          </w:p>
        </w:tc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CB62119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0.031*</w:t>
            </w:r>
          </w:p>
        </w:tc>
        <w:tc>
          <w:tcPr>
            <w:tcW w:w="83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220B2C5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0.42</w:t>
            </w:r>
          </w:p>
        </w:tc>
      </w:tr>
      <w:tr w:rsidR="00F34B5B" w:rsidRPr="006B4F0C" w14:paraId="10EA1AF1" w14:textId="77777777" w:rsidTr="00236696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2BF13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92747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A48D82" w14:textId="228814BF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D58F58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E8D1A5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30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BFAD5D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1.54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A9D88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A2E97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A3BEF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</w:tr>
      <w:tr w:rsidR="00F34B5B" w:rsidRPr="006B4F0C" w14:paraId="4BAFFD44" w14:textId="77777777" w:rsidTr="00236696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83E3C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D183D7E" w14:textId="4464E8CB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6B4F0C">
              <w:rPr>
                <w:bCs/>
                <w:lang w:val="ms-MY"/>
              </w:rPr>
              <w:t>NM</w:t>
            </w:r>
            <w:r>
              <w:rPr>
                <w:bCs/>
                <w:lang w:val="ms-MY"/>
              </w:rPr>
              <w:t xml:space="preserve"> with </w:t>
            </w:r>
            <w:r w:rsidRPr="006B4F0C">
              <w:rPr>
                <w:bCs/>
                <w:lang w:val="ms-MY"/>
              </w:rPr>
              <w:t>probioti</w:t>
            </w:r>
            <w:r>
              <w:rPr>
                <w:bCs/>
                <w:lang w:val="ms-MY"/>
              </w:rPr>
              <w:t>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BDF5E" w14:textId="04C5B8B0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B50366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502942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35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BB492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19.33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E5B3EF2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8.93</w:t>
            </w:r>
          </w:p>
          <w:p w14:paraId="6D8AB80E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(3.94, 13.92)</w:t>
            </w:r>
          </w:p>
        </w:tc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DC3F1BC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0.001*</w:t>
            </w:r>
          </w:p>
        </w:tc>
        <w:tc>
          <w:tcPr>
            <w:tcW w:w="83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11DB4DA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0.69</w:t>
            </w:r>
          </w:p>
        </w:tc>
      </w:tr>
      <w:tr w:rsidR="00F34B5B" w:rsidRPr="006B4F0C" w14:paraId="7CA9AA5D" w14:textId="77777777" w:rsidTr="00236696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3ED06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8D86A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936786" w14:textId="4561313D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F753D3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579ED2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6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74979B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14.42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913C9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8F73C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1A452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</w:tr>
      <w:tr w:rsidR="00F34B5B" w:rsidRPr="006B4F0C" w14:paraId="3EDA5418" w14:textId="77777777" w:rsidTr="00236696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9A40E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B1760B6" w14:textId="3064E79F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6B4F0C">
              <w:rPr>
                <w:bCs/>
                <w:lang w:val="ms-MY"/>
              </w:rPr>
              <w:t>SD</w:t>
            </w:r>
            <w:r>
              <w:rPr>
                <w:bCs/>
                <w:lang w:val="ms-MY"/>
              </w:rPr>
              <w:t xml:space="preserve"> with </w:t>
            </w:r>
            <w:r w:rsidRPr="006B4F0C">
              <w:rPr>
                <w:bCs/>
                <w:lang w:val="ms-MY"/>
              </w:rPr>
              <w:t>pla</w:t>
            </w:r>
            <w:r>
              <w:rPr>
                <w:bCs/>
                <w:lang w:val="ms-MY"/>
              </w:rPr>
              <w:t>c</w:t>
            </w:r>
            <w:r w:rsidRPr="006B4F0C">
              <w:rPr>
                <w:bCs/>
                <w:lang w:val="ms-MY"/>
              </w:rPr>
              <w:t>ebo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E605B9" w14:textId="1B94A3B9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7681B7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5B3EE5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35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88A2DE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19.76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DDD0A05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11.85</w:t>
            </w:r>
          </w:p>
          <w:p w14:paraId="03D646D3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lastRenderedPageBreak/>
              <w:t>(1.84, 21.87)</w:t>
            </w:r>
          </w:p>
        </w:tc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E67BA6F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lastRenderedPageBreak/>
              <w:t>0.022*</w:t>
            </w:r>
          </w:p>
        </w:tc>
        <w:tc>
          <w:tcPr>
            <w:tcW w:w="83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C680D7C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0.47</w:t>
            </w:r>
          </w:p>
        </w:tc>
      </w:tr>
      <w:tr w:rsidR="00F34B5B" w:rsidRPr="006B4F0C" w14:paraId="27F50E0B" w14:textId="77777777" w:rsidTr="00236696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8F4E8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86078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D99C8F" w14:textId="79A1657A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57DFEF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36A053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3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B17B74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0.34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9C8D1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9ABD4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1BCCE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</w:tr>
      <w:tr w:rsidR="00F34B5B" w:rsidRPr="006B4F0C" w14:paraId="38B31B64" w14:textId="77777777" w:rsidTr="00236696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8825A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01DA60A" w14:textId="40171B8C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6B4F0C">
              <w:rPr>
                <w:bCs/>
                <w:lang w:val="ms-MY"/>
              </w:rPr>
              <w:t>SD</w:t>
            </w:r>
            <w:r>
              <w:rPr>
                <w:bCs/>
                <w:lang w:val="ms-MY"/>
              </w:rPr>
              <w:t xml:space="preserve"> with </w:t>
            </w:r>
            <w:r w:rsidRPr="006B4F0C">
              <w:rPr>
                <w:bCs/>
                <w:lang w:val="ms-MY"/>
              </w:rPr>
              <w:t>probioti</w:t>
            </w:r>
            <w:r>
              <w:rPr>
                <w:bCs/>
                <w:lang w:val="ms-MY"/>
              </w:rPr>
              <w:t>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77A47A" w14:textId="361F6DE5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EDA3CE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B1D441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42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2880DB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1.08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CE410B8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5.77</w:t>
            </w:r>
          </w:p>
          <w:p w14:paraId="546267C4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(-1.82, 13.36)</w:t>
            </w:r>
          </w:p>
        </w:tc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E33AD08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0.130</w:t>
            </w:r>
          </w:p>
        </w:tc>
        <w:tc>
          <w:tcPr>
            <w:tcW w:w="83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F81FC25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0.31</w:t>
            </w:r>
          </w:p>
        </w:tc>
      </w:tr>
      <w:tr w:rsidR="00F34B5B" w:rsidRPr="006B4F0C" w14:paraId="1FEA87F6" w14:textId="77777777" w:rsidTr="00236696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EA039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57CD3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52ADDB" w14:textId="7F342A09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E46023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48CD53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36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F99BE1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1.68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DDF75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25861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56904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</w:tr>
      <w:tr w:rsidR="00F34B5B" w:rsidRPr="006B4F0C" w14:paraId="596937FB" w14:textId="77777777" w:rsidTr="00236696"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207D0E7" w14:textId="72C26E69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owel habit dissatisfaction</w:t>
            </w: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0E5D410" w14:textId="6EDD06CE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6B4F0C">
              <w:rPr>
                <w:bCs/>
                <w:lang w:val="ms-MY"/>
              </w:rPr>
              <w:t>N</w:t>
            </w:r>
            <w:r>
              <w:rPr>
                <w:bCs/>
                <w:lang w:val="ms-MY"/>
              </w:rPr>
              <w:t xml:space="preserve">M with </w:t>
            </w:r>
            <w:r w:rsidRPr="006B4F0C">
              <w:rPr>
                <w:bCs/>
                <w:lang w:val="ms-MY"/>
              </w:rPr>
              <w:t>pla</w:t>
            </w:r>
            <w:r>
              <w:rPr>
                <w:bCs/>
                <w:lang w:val="ms-MY"/>
              </w:rPr>
              <w:t>c</w:t>
            </w:r>
            <w:r w:rsidRPr="006B4F0C">
              <w:rPr>
                <w:bCs/>
                <w:lang w:val="ms-MY"/>
              </w:rPr>
              <w:t>ebo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050864" w14:textId="11E639D9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1F8CA2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63054A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43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CEBD27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19.43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83B4FC4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0.00</w:t>
            </w:r>
          </w:p>
          <w:p w14:paraId="167000CD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(11.49, 28.51)</w:t>
            </w:r>
          </w:p>
        </w:tc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1DB6FD8" w14:textId="5FC981E6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0.000</w:t>
            </w:r>
            <w:r w:rsidR="007531D1">
              <w:rPr>
                <w:bCs/>
                <w:lang w:val="ms-MY"/>
              </w:rPr>
              <w:t>**</w:t>
            </w:r>
          </w:p>
        </w:tc>
        <w:tc>
          <w:tcPr>
            <w:tcW w:w="83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A5E943A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0.89</w:t>
            </w:r>
          </w:p>
        </w:tc>
      </w:tr>
      <w:tr w:rsidR="00F34B5B" w:rsidRPr="006B4F0C" w14:paraId="0CB36F87" w14:textId="77777777" w:rsidTr="00236696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579E4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1F445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B4F01A" w14:textId="40BE7E11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6C0B02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EF2557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3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785DBD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0.59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0DB0D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04ED4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CCAF8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</w:tr>
      <w:tr w:rsidR="00F34B5B" w:rsidRPr="006B4F0C" w14:paraId="2336D5E2" w14:textId="77777777" w:rsidTr="00236696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A4304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C79DA67" w14:textId="2F9D0F8E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6B4F0C">
              <w:rPr>
                <w:bCs/>
                <w:lang w:val="ms-MY"/>
              </w:rPr>
              <w:t>NM</w:t>
            </w:r>
            <w:r>
              <w:rPr>
                <w:bCs/>
                <w:lang w:val="ms-MY"/>
              </w:rPr>
              <w:t xml:space="preserve"> with </w:t>
            </w:r>
            <w:r w:rsidRPr="006B4F0C">
              <w:rPr>
                <w:bCs/>
                <w:lang w:val="ms-MY"/>
              </w:rPr>
              <w:t>probioti</w:t>
            </w:r>
            <w:r>
              <w:rPr>
                <w:bCs/>
                <w:lang w:val="ms-MY"/>
              </w:rPr>
              <w:t>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BC751E" w14:textId="11CC94A5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E5AF41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8122AA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45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1B8343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0.26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2878154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6.79</w:t>
            </w:r>
          </w:p>
          <w:p w14:paraId="23791AC8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(-3.00, 16.58)</w:t>
            </w:r>
          </w:p>
        </w:tc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8052506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0.166</w:t>
            </w:r>
          </w:p>
        </w:tc>
        <w:tc>
          <w:tcPr>
            <w:tcW w:w="83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86A5B20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0.27</w:t>
            </w:r>
          </w:p>
        </w:tc>
      </w:tr>
      <w:tr w:rsidR="00F34B5B" w:rsidRPr="006B4F0C" w14:paraId="5D6DE203" w14:textId="77777777" w:rsidTr="00236696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8114D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C7469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8ADE40" w14:textId="75E43ABD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7D0BB3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36B2B0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38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71C98D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7.26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E083B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E8964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97F85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</w:tr>
      <w:tr w:rsidR="00F34B5B" w:rsidRPr="006B4F0C" w14:paraId="00F66794" w14:textId="77777777" w:rsidTr="00236696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47EFB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50840A0" w14:textId="0BBC2E94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6B4F0C">
              <w:rPr>
                <w:bCs/>
                <w:lang w:val="ms-MY"/>
              </w:rPr>
              <w:t>SD</w:t>
            </w:r>
            <w:r>
              <w:rPr>
                <w:bCs/>
                <w:lang w:val="ms-MY"/>
              </w:rPr>
              <w:t xml:space="preserve"> with </w:t>
            </w:r>
            <w:r w:rsidRPr="006B4F0C">
              <w:rPr>
                <w:bCs/>
                <w:lang w:val="ms-MY"/>
              </w:rPr>
              <w:t>pla</w:t>
            </w:r>
            <w:r>
              <w:rPr>
                <w:bCs/>
                <w:lang w:val="ms-MY"/>
              </w:rPr>
              <w:t>c</w:t>
            </w:r>
            <w:r w:rsidRPr="006B4F0C">
              <w:rPr>
                <w:bCs/>
                <w:lang w:val="ms-MY"/>
              </w:rPr>
              <w:t>ebo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A3DAA5" w14:textId="24F9406B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07BF56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442674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57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83EC4E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0.68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60D6712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30.00</w:t>
            </w:r>
          </w:p>
          <w:p w14:paraId="6B37E565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(19.38, 40.62)</w:t>
            </w:r>
          </w:p>
        </w:tc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A6834F2" w14:textId="1B9EB74A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0.000</w:t>
            </w:r>
            <w:r w:rsidR="007531D1">
              <w:rPr>
                <w:bCs/>
                <w:lang w:val="ms-MY"/>
              </w:rPr>
              <w:t>**</w:t>
            </w:r>
          </w:p>
        </w:tc>
        <w:tc>
          <w:tcPr>
            <w:tcW w:w="83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AC41F6C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1.12</w:t>
            </w:r>
          </w:p>
        </w:tc>
      </w:tr>
      <w:tr w:rsidR="00F34B5B" w:rsidRPr="006B4F0C" w14:paraId="43F9BC44" w14:textId="77777777" w:rsidTr="00236696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0371E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F1CAB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7B95E4" w14:textId="095F1AB7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320BC7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FABF7A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7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9075F3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4.59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9C1D2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D6743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F443D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</w:tr>
      <w:tr w:rsidR="00F34B5B" w:rsidRPr="006B4F0C" w14:paraId="363A51F8" w14:textId="77777777" w:rsidTr="00236696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849F4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EF9F9E5" w14:textId="1CACC260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6B4F0C">
              <w:rPr>
                <w:bCs/>
                <w:lang w:val="ms-MY"/>
              </w:rPr>
              <w:t>SD</w:t>
            </w:r>
            <w:r>
              <w:rPr>
                <w:bCs/>
                <w:lang w:val="ms-MY"/>
              </w:rPr>
              <w:t xml:space="preserve"> with </w:t>
            </w:r>
            <w:r w:rsidRPr="006B4F0C">
              <w:rPr>
                <w:bCs/>
                <w:lang w:val="ms-MY"/>
              </w:rPr>
              <w:t>probioti</w:t>
            </w:r>
            <w:r>
              <w:rPr>
                <w:bCs/>
                <w:lang w:val="ms-MY"/>
              </w:rPr>
              <w:t>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F4A161" w14:textId="1CED700D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DFE240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F78D2F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51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F03F69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2.92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6BD51DF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13.08</w:t>
            </w:r>
          </w:p>
          <w:p w14:paraId="47FAB0BA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(4.47, 21.68)</w:t>
            </w:r>
          </w:p>
        </w:tc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75AABCE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0.004*</w:t>
            </w:r>
          </w:p>
        </w:tc>
        <w:tc>
          <w:tcPr>
            <w:tcW w:w="83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C7DEEAD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0.61</w:t>
            </w:r>
          </w:p>
        </w:tc>
      </w:tr>
      <w:tr w:rsidR="00F34B5B" w:rsidRPr="006B4F0C" w14:paraId="6FF43385" w14:textId="77777777" w:rsidTr="00236696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758F4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C7BE1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B94EAA" w14:textId="32550417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0BA734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1A2864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38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8C6E80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5.41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80D2D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E47AB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06089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</w:tr>
      <w:tr w:rsidR="00F34B5B" w:rsidRPr="006B4F0C" w14:paraId="6CA6DB92" w14:textId="77777777" w:rsidTr="00236696"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6967A9" w14:textId="4B97A09D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Life disruption</w:t>
            </w: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4BA7911" w14:textId="3F53781D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6B4F0C">
              <w:rPr>
                <w:bCs/>
                <w:lang w:val="ms-MY"/>
              </w:rPr>
              <w:t>N</w:t>
            </w:r>
            <w:r>
              <w:rPr>
                <w:bCs/>
                <w:lang w:val="ms-MY"/>
              </w:rPr>
              <w:t xml:space="preserve">M with </w:t>
            </w:r>
            <w:r w:rsidRPr="006B4F0C">
              <w:rPr>
                <w:bCs/>
                <w:lang w:val="ms-MY"/>
              </w:rPr>
              <w:t>pla</w:t>
            </w:r>
            <w:r>
              <w:rPr>
                <w:bCs/>
                <w:lang w:val="ms-MY"/>
              </w:rPr>
              <w:t>c</w:t>
            </w:r>
            <w:r w:rsidRPr="006B4F0C">
              <w:rPr>
                <w:bCs/>
                <w:lang w:val="ms-MY"/>
              </w:rPr>
              <w:t>ebo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C33D44" w14:textId="0222DF1B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124D77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32C06B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41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0CC22F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18.27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4823B8D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16.03</w:t>
            </w:r>
          </w:p>
          <w:p w14:paraId="333345B9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(9.48, 22.59)</w:t>
            </w:r>
          </w:p>
        </w:tc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1069835" w14:textId="370A8D88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0.000</w:t>
            </w:r>
            <w:r w:rsidR="007531D1">
              <w:rPr>
                <w:bCs/>
                <w:lang w:val="ms-MY"/>
              </w:rPr>
              <w:t>**</w:t>
            </w:r>
          </w:p>
        </w:tc>
        <w:tc>
          <w:tcPr>
            <w:tcW w:w="83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50A0678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0.93</w:t>
            </w:r>
          </w:p>
        </w:tc>
      </w:tr>
      <w:tr w:rsidR="00F34B5B" w:rsidRPr="006B4F0C" w14:paraId="66AE5D1E" w14:textId="77777777" w:rsidTr="00236696"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424FCC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C2459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0B18A4" w14:textId="36DC3B1A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BD08CC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0753F3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5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2C62F4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18.27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CDDAB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0B75A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6A896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</w:tr>
      <w:tr w:rsidR="00F34B5B" w:rsidRPr="006B4F0C" w14:paraId="5CA05DDA" w14:textId="77777777" w:rsidTr="00236696"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372928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132B487" w14:textId="5B21967D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6B4F0C">
              <w:rPr>
                <w:bCs/>
                <w:lang w:val="ms-MY"/>
              </w:rPr>
              <w:t>NM</w:t>
            </w:r>
            <w:r>
              <w:rPr>
                <w:bCs/>
                <w:lang w:val="ms-MY"/>
              </w:rPr>
              <w:t xml:space="preserve"> with </w:t>
            </w:r>
            <w:r w:rsidRPr="006B4F0C">
              <w:rPr>
                <w:bCs/>
                <w:lang w:val="ms-MY"/>
              </w:rPr>
              <w:t>probioti</w:t>
            </w:r>
            <w:r>
              <w:rPr>
                <w:bCs/>
                <w:lang w:val="ms-MY"/>
              </w:rPr>
              <w:t>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448671" w14:textId="794CBD07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E6905D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3D2E87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4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2EDCB6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2.44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2D632FE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7.86</w:t>
            </w:r>
          </w:p>
          <w:p w14:paraId="1E6F244D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(-0.20, 15.92)</w:t>
            </w:r>
          </w:p>
        </w:tc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8D05259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0.056</w:t>
            </w:r>
          </w:p>
        </w:tc>
        <w:tc>
          <w:tcPr>
            <w:tcW w:w="83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AF3F8E5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0.38</w:t>
            </w:r>
          </w:p>
        </w:tc>
      </w:tr>
      <w:tr w:rsidR="00F34B5B" w:rsidRPr="006B4F0C" w14:paraId="508DD951" w14:textId="77777777" w:rsidTr="00236696"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3D6D48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62B03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FCF35A" w14:textId="69882F15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106E55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6573EB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32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1CCB53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6.44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0F789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50814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3C1C8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</w:tr>
      <w:tr w:rsidR="00F34B5B" w:rsidRPr="006B4F0C" w14:paraId="754EE7DD" w14:textId="77777777" w:rsidTr="00236696"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D6D316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86CEAF5" w14:textId="6BC9DBC7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6B4F0C">
              <w:rPr>
                <w:bCs/>
                <w:lang w:val="ms-MY"/>
              </w:rPr>
              <w:t>SD</w:t>
            </w:r>
            <w:r>
              <w:rPr>
                <w:bCs/>
                <w:lang w:val="ms-MY"/>
              </w:rPr>
              <w:t xml:space="preserve"> with </w:t>
            </w:r>
            <w:r w:rsidRPr="006B4F0C">
              <w:rPr>
                <w:bCs/>
                <w:lang w:val="ms-MY"/>
              </w:rPr>
              <w:t>pla</w:t>
            </w:r>
            <w:r>
              <w:rPr>
                <w:bCs/>
                <w:lang w:val="ms-MY"/>
              </w:rPr>
              <w:t>c</w:t>
            </w:r>
            <w:r w:rsidRPr="006B4F0C">
              <w:rPr>
                <w:bCs/>
                <w:lang w:val="ms-MY"/>
              </w:rPr>
              <w:t>ebo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7E6523" w14:textId="08B34694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FAC907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EFF29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51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8FBE35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0.25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580C9E7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15.56</w:t>
            </w:r>
          </w:p>
          <w:p w14:paraId="08CE63CF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(7.03, 24.08)</w:t>
            </w:r>
          </w:p>
        </w:tc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0D7BB36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0.001*</w:t>
            </w:r>
          </w:p>
        </w:tc>
        <w:tc>
          <w:tcPr>
            <w:tcW w:w="83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F35FD9B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0.72</w:t>
            </w:r>
          </w:p>
        </w:tc>
      </w:tr>
      <w:tr w:rsidR="00F34B5B" w:rsidRPr="006B4F0C" w14:paraId="7257C390" w14:textId="77777777" w:rsidTr="00236696"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221134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AE4EA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2CA393" w14:textId="0D139526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8C0B93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A50A0D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35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7F741C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2.93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6126A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D47D9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A136A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</w:tr>
      <w:tr w:rsidR="00F34B5B" w:rsidRPr="006B4F0C" w14:paraId="131B90A4" w14:textId="77777777" w:rsidTr="00236696"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F66765" w14:textId="77777777" w:rsidR="00F34B5B" w:rsidRPr="006B4F0C" w:rsidRDefault="00F34B5B" w:rsidP="00F34B5B">
            <w:pPr>
              <w:rPr>
                <w:bCs/>
                <w:lang w:val="ms-MY"/>
              </w:rPr>
            </w:pPr>
          </w:p>
        </w:tc>
        <w:tc>
          <w:tcPr>
            <w:tcW w:w="113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E95FBD" w14:textId="5D51ACFF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IBS-</w:t>
            </w:r>
            <w:r w:rsidRPr="006B4F0C">
              <w:rPr>
                <w:bCs/>
                <w:lang w:val="ms-MY"/>
              </w:rPr>
              <w:t>SD</w:t>
            </w:r>
            <w:r>
              <w:rPr>
                <w:bCs/>
                <w:lang w:val="ms-MY"/>
              </w:rPr>
              <w:t xml:space="preserve"> with </w:t>
            </w:r>
            <w:r w:rsidRPr="006B4F0C">
              <w:rPr>
                <w:bCs/>
                <w:lang w:val="ms-MY"/>
              </w:rPr>
              <w:t>probioti</w:t>
            </w:r>
            <w:r>
              <w:rPr>
                <w:bCs/>
                <w:lang w:val="ms-MY"/>
              </w:rPr>
              <w:t>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0AAB87" w14:textId="7A1D276D" w:rsidR="00F34B5B" w:rsidRPr="006B4F0C" w:rsidRDefault="00F34B5B" w:rsidP="00F34B5B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Basel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633A07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B5EC2B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47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320E5B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4.71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5D7FA4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6.54</w:t>
            </w:r>
          </w:p>
          <w:p w14:paraId="45F69477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(-1.70, 14.77)</w:t>
            </w:r>
          </w:p>
        </w:tc>
        <w:tc>
          <w:tcPr>
            <w:tcW w:w="86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AA6390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0.114</w:t>
            </w:r>
          </w:p>
        </w:tc>
        <w:tc>
          <w:tcPr>
            <w:tcW w:w="83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BA45FB" w14:textId="77777777" w:rsidR="00F34B5B" w:rsidRPr="006B4F0C" w:rsidRDefault="00F34B5B" w:rsidP="00F34B5B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0.32</w:t>
            </w:r>
          </w:p>
        </w:tc>
      </w:tr>
      <w:tr w:rsidR="006B4F0C" w:rsidRPr="006B4F0C" w14:paraId="7EACC300" w14:textId="77777777" w:rsidTr="00236696"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88B0FB" w14:textId="77777777" w:rsidR="006B4F0C" w:rsidRPr="006B4F0C" w:rsidRDefault="006B4F0C" w:rsidP="006B4F0C">
            <w:pPr>
              <w:rPr>
                <w:bCs/>
                <w:lang w:val="ms-MY"/>
              </w:rPr>
            </w:pPr>
          </w:p>
        </w:tc>
        <w:tc>
          <w:tcPr>
            <w:tcW w:w="113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FA5903" w14:textId="77777777" w:rsidR="006B4F0C" w:rsidRPr="006B4F0C" w:rsidRDefault="006B4F0C" w:rsidP="006B4F0C">
            <w:pPr>
              <w:rPr>
                <w:bCs/>
                <w:lang w:val="ms-MY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359B0A" w14:textId="2E1D777F" w:rsidR="006B4F0C" w:rsidRPr="006B4F0C" w:rsidRDefault="00F34B5B" w:rsidP="006B4F0C">
            <w:pPr>
              <w:rPr>
                <w:bCs/>
                <w:lang w:val="ms-MY"/>
              </w:rPr>
            </w:pPr>
            <w:r>
              <w:rPr>
                <w:bCs/>
                <w:lang w:val="ms-MY"/>
              </w:rPr>
              <w:t>End of tri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898508" w14:textId="77777777" w:rsidR="006B4F0C" w:rsidRPr="006B4F0C" w:rsidRDefault="006B4F0C" w:rsidP="006B4F0C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C158CD" w14:textId="77777777" w:rsidR="006B4F0C" w:rsidRPr="006B4F0C" w:rsidRDefault="006B4F0C" w:rsidP="006B4F0C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41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788299" w14:textId="77777777" w:rsidR="006B4F0C" w:rsidRPr="006B4F0C" w:rsidRDefault="006B4F0C" w:rsidP="006B4F0C">
            <w:pPr>
              <w:rPr>
                <w:bCs/>
                <w:lang w:val="ms-MY"/>
              </w:rPr>
            </w:pPr>
            <w:r w:rsidRPr="006B4F0C">
              <w:rPr>
                <w:bCs/>
                <w:lang w:val="ms-MY"/>
              </w:rPr>
              <w:t>28.19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36DE0F" w14:textId="77777777" w:rsidR="006B4F0C" w:rsidRPr="006B4F0C" w:rsidRDefault="006B4F0C" w:rsidP="006B4F0C">
            <w:pPr>
              <w:rPr>
                <w:bCs/>
                <w:lang w:val="ms-MY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F19AF3" w14:textId="77777777" w:rsidR="006B4F0C" w:rsidRPr="006B4F0C" w:rsidRDefault="006B4F0C" w:rsidP="006B4F0C">
            <w:pPr>
              <w:rPr>
                <w:bCs/>
                <w:lang w:val="ms-MY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D22A48" w14:textId="77777777" w:rsidR="006B4F0C" w:rsidRPr="006B4F0C" w:rsidRDefault="006B4F0C" w:rsidP="006B4F0C">
            <w:pPr>
              <w:rPr>
                <w:bCs/>
                <w:lang w:val="ms-MY"/>
              </w:rPr>
            </w:pPr>
          </w:p>
        </w:tc>
      </w:tr>
    </w:tbl>
    <w:p w14:paraId="10C6ED95" w14:textId="5E845564" w:rsidR="006B4F0C" w:rsidRDefault="006B4F0C">
      <w:r w:rsidRPr="008920EA">
        <w:rPr>
          <w:color w:val="auto"/>
        </w:rPr>
        <w:t xml:space="preserve">Data expressed in </w:t>
      </w:r>
      <w:r>
        <w:rPr>
          <w:color w:val="auto"/>
        </w:rPr>
        <w:t xml:space="preserve">mean </w:t>
      </w:r>
      <w:r w:rsidRPr="00B357CD">
        <w:t>±</w:t>
      </w:r>
      <w:r>
        <w:t xml:space="preserve"> standard deviation.</w:t>
      </w:r>
      <w:r>
        <w:rPr>
          <w:color w:val="auto"/>
        </w:rPr>
        <w:t xml:space="preserve"> Data was analysed with paired t-test where * represents p-value &lt;0.05</w:t>
      </w:r>
      <w:r w:rsidR="00F34B5B">
        <w:rPr>
          <w:color w:val="auto"/>
        </w:rPr>
        <w:t xml:space="preserve"> and </w:t>
      </w:r>
      <w:r w:rsidR="007531D1">
        <w:rPr>
          <w:color w:val="auto"/>
        </w:rPr>
        <w:t>**</w:t>
      </w:r>
      <w:r w:rsidR="00F34B5B">
        <w:rPr>
          <w:color w:val="auto"/>
        </w:rPr>
        <w:t xml:space="preserve"> represents p-value &lt;0.001</w:t>
      </w:r>
      <w:r>
        <w:rPr>
          <w:color w:val="auto"/>
        </w:rPr>
        <w:t xml:space="preserve">. </w:t>
      </w:r>
      <w:r w:rsidR="00F34B5B">
        <w:rPr>
          <w:color w:val="auto"/>
        </w:rPr>
        <w:t xml:space="preserve">n, sample size; </w:t>
      </w:r>
      <w:r>
        <w:rPr>
          <w:color w:val="auto"/>
        </w:rPr>
        <w:t>SD, standard deviation;</w:t>
      </w:r>
      <w:r w:rsidR="00F34B5B">
        <w:rPr>
          <w:color w:val="auto"/>
        </w:rPr>
        <w:t xml:space="preserve"> MD, mean difference; CI, confidence interval; </w:t>
      </w:r>
      <w:r w:rsidR="00F34B5B" w:rsidRPr="00B357CD">
        <w:t>∑</w:t>
      </w:r>
      <w:r w:rsidR="00F34B5B">
        <w:t>, total sum;</w:t>
      </w:r>
      <w:r>
        <w:rPr>
          <w:color w:val="auto"/>
          <w:lang w:val="ms-MY"/>
        </w:rPr>
        <w:t xml:space="preserve"> IBS-NM, irritable bowel syndrome with normal mood; IBS-SD, irritable bowel syndrome with subthreshold depression; </w:t>
      </w:r>
      <w:r w:rsidR="00F34B5B">
        <w:rPr>
          <w:color w:val="auto"/>
          <w:lang w:val="ms-MY"/>
        </w:rPr>
        <w:t>IBS-SSS, irritable bowel syndrome severity scoring system</w:t>
      </w:r>
      <w:r>
        <w:rPr>
          <w:color w:val="auto"/>
          <w:lang w:val="ms-MY"/>
        </w:rPr>
        <w:t>.</w:t>
      </w:r>
    </w:p>
    <w:sectPr w:rsidR="006B4F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B7A"/>
    <w:rsid w:val="00085F9A"/>
    <w:rsid w:val="001955FD"/>
    <w:rsid w:val="00242F71"/>
    <w:rsid w:val="00280C32"/>
    <w:rsid w:val="00527E23"/>
    <w:rsid w:val="00543E66"/>
    <w:rsid w:val="00566A12"/>
    <w:rsid w:val="00607512"/>
    <w:rsid w:val="00610D48"/>
    <w:rsid w:val="00666B7A"/>
    <w:rsid w:val="006B4F0C"/>
    <w:rsid w:val="006C73CF"/>
    <w:rsid w:val="006D02BA"/>
    <w:rsid w:val="007531D1"/>
    <w:rsid w:val="0078774B"/>
    <w:rsid w:val="00934FBD"/>
    <w:rsid w:val="00966F20"/>
    <w:rsid w:val="00975270"/>
    <w:rsid w:val="00993220"/>
    <w:rsid w:val="00CC5B05"/>
    <w:rsid w:val="00CD3B21"/>
    <w:rsid w:val="00DF4EE2"/>
    <w:rsid w:val="00EF1165"/>
    <w:rsid w:val="00F34B5B"/>
    <w:rsid w:val="00FB6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555F4"/>
  <w15:chartTrackingRefBased/>
  <w15:docId w15:val="{6DFDF44E-A816-4112-A117-194139BBB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B7A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666B7A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666B7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9</Words>
  <Characters>290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ynnaSyazwan</dc:creator>
  <cp:keywords/>
  <dc:description/>
  <cp:lastModifiedBy>Microsoft Office User</cp:lastModifiedBy>
  <cp:revision>2</cp:revision>
  <dcterms:created xsi:type="dcterms:W3CDTF">2024-01-20T23:02:00Z</dcterms:created>
  <dcterms:modified xsi:type="dcterms:W3CDTF">2024-01-20T23:02:00Z</dcterms:modified>
</cp:coreProperties>
</file>